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555693" w14:textId="701F0D11" w:rsidR="00C3418E" w:rsidRPr="005F7FA3" w:rsidRDefault="00C3418E" w:rsidP="00C3418E">
      <w:pPr>
        <w:rPr>
          <w:rFonts w:cstheme="minorHAnsi"/>
          <w:b/>
        </w:rPr>
      </w:pPr>
      <w:r w:rsidRPr="005F7FA3">
        <w:rPr>
          <w:rFonts w:cstheme="minorHAnsi"/>
          <w:b/>
        </w:rPr>
        <w:t>Questionnaire 1. Symptoms of possible choledocholithiasis</w:t>
      </w:r>
      <w:r w:rsidR="004363C7">
        <w:rPr>
          <w:rFonts w:cstheme="minorHAnsi"/>
          <w:b/>
        </w:rPr>
        <w:t>.</w:t>
      </w:r>
    </w:p>
    <w:p w14:paraId="46E72144" w14:textId="77777777" w:rsidR="00C3418E" w:rsidRPr="005F7FA3" w:rsidRDefault="00C3418E" w:rsidP="00C3418E">
      <w:pPr>
        <w:rPr>
          <w:rFonts w:cstheme="minorHAnsi"/>
        </w:rPr>
      </w:pPr>
      <w:r w:rsidRPr="005F7FA3">
        <w:rPr>
          <w:rFonts w:cstheme="minorHAnsi"/>
        </w:rPr>
        <w:t xml:space="preserve">You had a gallbladder removal operation performed in Santaros Klinikos 6 months ago. You have consented to participate in the clinical study on risk of bile duct stones.  Please answer to following questions on your health status after the operation. </w:t>
      </w:r>
    </w:p>
    <w:p w14:paraId="2BF3FBB4" w14:textId="77777777" w:rsidR="00C3418E" w:rsidRPr="005F7FA3" w:rsidRDefault="00C3418E" w:rsidP="00C3418E">
      <w:pPr>
        <w:pStyle w:val="ListParagraph"/>
        <w:numPr>
          <w:ilvl w:val="0"/>
          <w:numId w:val="1"/>
        </w:numPr>
        <w:rPr>
          <w:rFonts w:cstheme="minorHAnsi"/>
        </w:rPr>
      </w:pPr>
      <w:r w:rsidRPr="005F7FA3">
        <w:rPr>
          <w:rFonts w:cstheme="minorHAnsi"/>
        </w:rPr>
        <w:t xml:space="preserve">Have you had any pain in the upper right part of your abdomen or in other areas? If yes, please specify. </w:t>
      </w:r>
    </w:p>
    <w:p w14:paraId="4A0C059A" w14:textId="77777777" w:rsidR="00C3418E" w:rsidRPr="005F7FA3" w:rsidRDefault="00C3418E" w:rsidP="00C3418E">
      <w:pPr>
        <w:pStyle w:val="ListParagraph"/>
        <w:numPr>
          <w:ilvl w:val="0"/>
          <w:numId w:val="1"/>
        </w:numPr>
        <w:rPr>
          <w:rFonts w:cstheme="minorHAnsi"/>
        </w:rPr>
      </w:pPr>
      <w:r w:rsidRPr="005F7FA3">
        <w:rPr>
          <w:rFonts w:cstheme="minorHAnsi"/>
        </w:rPr>
        <w:t>Have you become jaundiced (have you noticed that your skin or eyes turned yellow)?</w:t>
      </w:r>
    </w:p>
    <w:p w14:paraId="4A3FBD49" w14:textId="77777777" w:rsidR="00C3418E" w:rsidRPr="005F7FA3" w:rsidRDefault="00C3418E" w:rsidP="00C3418E">
      <w:pPr>
        <w:pStyle w:val="ListParagraph"/>
        <w:numPr>
          <w:ilvl w:val="0"/>
          <w:numId w:val="1"/>
        </w:numPr>
        <w:rPr>
          <w:rFonts w:cstheme="minorHAnsi"/>
        </w:rPr>
      </w:pPr>
      <w:r w:rsidRPr="005F7FA3">
        <w:rPr>
          <w:rFonts w:cstheme="minorHAnsi"/>
        </w:rPr>
        <w:t>Have you had fever without any clear reason (e.g., common cold)?</w:t>
      </w:r>
    </w:p>
    <w:p w14:paraId="0A4D7948" w14:textId="77777777" w:rsidR="00C3418E" w:rsidRPr="005F7FA3" w:rsidRDefault="00C3418E" w:rsidP="00C3418E">
      <w:pPr>
        <w:pStyle w:val="ListParagraph"/>
        <w:numPr>
          <w:ilvl w:val="0"/>
          <w:numId w:val="1"/>
        </w:numPr>
        <w:rPr>
          <w:rFonts w:cstheme="minorHAnsi"/>
        </w:rPr>
      </w:pPr>
      <w:r w:rsidRPr="005F7FA3">
        <w:rPr>
          <w:rFonts w:cstheme="minorHAnsi"/>
        </w:rPr>
        <w:t>Have you had doctor appointment for any of those reasons?</w:t>
      </w:r>
    </w:p>
    <w:p w14:paraId="593277E0" w14:textId="77777777" w:rsidR="00C3418E" w:rsidRPr="005F7FA3" w:rsidRDefault="00C3418E" w:rsidP="00C3418E">
      <w:pPr>
        <w:pStyle w:val="ListParagraph"/>
        <w:numPr>
          <w:ilvl w:val="0"/>
          <w:numId w:val="1"/>
        </w:numPr>
        <w:rPr>
          <w:rFonts w:cstheme="minorHAnsi"/>
        </w:rPr>
      </w:pPr>
      <w:r w:rsidRPr="005F7FA3">
        <w:rPr>
          <w:rFonts w:cstheme="minorHAnsi"/>
        </w:rPr>
        <w:t>If yes, what investigations were performed and what diagnosis was stated?</w:t>
      </w:r>
    </w:p>
    <w:p w14:paraId="002DB97A" w14:textId="77777777" w:rsidR="00C3418E" w:rsidRPr="005F7FA3" w:rsidRDefault="00C3418E" w:rsidP="00C3418E">
      <w:pPr>
        <w:pStyle w:val="ListParagraph"/>
        <w:numPr>
          <w:ilvl w:val="0"/>
          <w:numId w:val="1"/>
        </w:numPr>
        <w:rPr>
          <w:rFonts w:cstheme="minorHAnsi"/>
        </w:rPr>
      </w:pPr>
      <w:r w:rsidRPr="005F7FA3">
        <w:rPr>
          <w:rFonts w:cstheme="minorHAnsi"/>
        </w:rPr>
        <w:t>If you had any of those symptoms, would you agree to arrive at Santaros Klinikos for additional investigation – abdominal ultrasound and blood tests?</w:t>
      </w:r>
    </w:p>
    <w:p w14:paraId="75311C6A" w14:textId="77777777" w:rsidR="001D609E" w:rsidRDefault="001D609E"/>
    <w:sectPr w:rsidR="001D60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1003E37"/>
    <w:multiLevelType w:val="hybridMultilevel"/>
    <w:tmpl w:val="1166F5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418E"/>
    <w:rsid w:val="001D609E"/>
    <w:rsid w:val="004363C7"/>
    <w:rsid w:val="005F7FA3"/>
    <w:rsid w:val="00C34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DE052B"/>
  <w15:chartTrackingRefBased/>
  <w15:docId w15:val="{49E4A1AB-AC28-4B24-A95C-ED2513A06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41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418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22</Characters>
  <Application>Microsoft Office Word</Application>
  <DocSecurity>0</DocSecurity>
  <Lines>6</Lines>
  <Paragraphs>1</Paragraphs>
  <ScaleCrop>false</ScaleCrop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sra Aleknaite</dc:creator>
  <cp:keywords/>
  <dc:description/>
  <cp:lastModifiedBy>Monisha Swaminathan</cp:lastModifiedBy>
  <cp:revision>3</cp:revision>
  <dcterms:created xsi:type="dcterms:W3CDTF">2020-03-22T22:02:00Z</dcterms:created>
  <dcterms:modified xsi:type="dcterms:W3CDTF">2021-01-27T19:39:00Z</dcterms:modified>
</cp:coreProperties>
</file>